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bCs/>
        </w:rPr>
      </w:pPr>
      <w:r>
        <w:rPr>
          <w:b/>
          <w:bCs/>
        </w:rPr>
        <w:t>Repository Zenodo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/>
      </w:pPr>
      <w:r>
        <w:rPr/>
        <w:t>Overview videos (S1-S4 and S9-S12) at higher resolution: DOI: 10.5281/zenodo.129038</w:t>
      </w:r>
    </w:p>
    <w:p>
      <w:pPr>
        <w:pStyle w:val="Normal"/>
        <w:autoSpaceDE w:val="false"/>
        <w:spacing w:lineRule="auto" w:line="480"/>
        <w:rPr/>
      </w:pPr>
      <w:r>
        <w:rPr/>
        <w:t>Registered data sets for R1-R4: DOI: 10.5281/zenodo.128996</w:t>
        <w:br/>
        <w:t>Videos S5-S8 at higher resolution: DOI: 10.5281/zenodo.127180</w:t>
      </w:r>
    </w:p>
    <w:p>
      <w:pPr>
        <w:pStyle w:val="Normal"/>
        <w:autoSpaceDE w:val="false"/>
        <w:spacing w:lineRule="auto" w:line="480"/>
        <w:rPr/>
      </w:pPr>
      <w:r>
        <w:rPr/>
        <w:t>Videos S13 and S15 at higher resolution DOI: 10.5281/zenodo.141383</w:t>
        <w:br/>
        <w:t>Final filtered volume data: DOI: 10.5281/zenodo.128884</w:t>
      </w:r>
    </w:p>
    <w:p>
      <w:pPr>
        <w:pStyle w:val="Normal"/>
        <w:autoSpaceDE w:val="false"/>
        <w:spacing w:lineRule="auto" w:line="480"/>
        <w:rPr/>
      </w:pPr>
      <w:r>
        <w:rPr/>
        <w:t>Final meshes: DOI: 10.5281/zenodo.129037</w:t>
        <w:br/>
        <w:t>Semi-automatic QC for 14 small regions: DOI: 10.5281/zenodo.128861</w:t>
      </w:r>
    </w:p>
    <w:p>
      <w:pPr>
        <w:pStyle w:val="Normal"/>
        <w:autoSpaceDE w:val="false"/>
        <w:spacing w:lineRule="auto" w:line="480"/>
        <w:rPr/>
      </w:pPr>
      <w:r>
        <w:rPr/>
        <w:t>Differences between both types of models for the four ROIs visualised in red colour including colour scheme: DOI: 10.5281/zenodo.163967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1134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 Unicode MS" w:cs="Arial Unicode MS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Arial Unicode MS" w:cs="Arial Unicode MS"/>
      <w:kern w:val="2"/>
      <w:lang w:val="en-GB"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35" w:leader="none"/>
        <w:tab w:val="right" w:pos="9071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2:19:00Z</dcterms:created>
  <dc:creator>Oleg Lobachev</dc:creator>
  <dc:description/>
  <cp:keywords/>
  <dc:language>en-US</dc:language>
  <cp:lastModifiedBy>Oleg Lobachev</cp:lastModifiedBy>
  <dcterms:modified xsi:type="dcterms:W3CDTF">2016-12-01T12:19:00Z</dcterms:modified>
  <cp:revision>1</cp:revision>
  <dc:subject/>
  <dc:title/>
</cp:coreProperties>
</file>